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14C" w:rsidRPr="00A91A5C" w:rsidRDefault="00160CB8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  <w:r>
        <w:rPr>
          <w:rFonts w:ascii="Book Antiqua" w:hAnsi="Book Antiqua" w:cs="Times New Roman"/>
          <w:color w:val="000000" w:themeColor="text1"/>
          <w:sz w:val="20"/>
          <w:szCs w:val="20"/>
        </w:rPr>
        <w:t>ADDITIONAL FILE 1:</w:t>
      </w:r>
      <w:r w:rsidR="00525A01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="00BD014C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TABLE </w:t>
      </w:r>
      <w:r>
        <w:rPr>
          <w:rFonts w:ascii="Book Antiqua" w:hAnsi="Book Antiqua" w:cs="Times New Roman"/>
          <w:color w:val="000000" w:themeColor="text1"/>
          <w:sz w:val="20"/>
          <w:szCs w:val="20"/>
        </w:rPr>
        <w:t>S</w:t>
      </w:r>
      <w:r w:rsidR="00BD014C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1 </w:t>
      </w:r>
      <w:r w:rsidR="0028669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Clinical Characteristics of the Healthy, </w:t>
      </w:r>
      <w:r w:rsidR="000A1638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the </w:t>
      </w:r>
      <w:r w:rsidR="0028669A" w:rsidRPr="00A91A5C">
        <w:rPr>
          <w:rFonts w:ascii="Book Antiqua" w:hAnsi="Book Antiqua" w:cs="Times New Roman"/>
          <w:color w:val="000000" w:themeColor="text1"/>
          <w:sz w:val="20"/>
          <w:szCs w:val="20"/>
        </w:rPr>
        <w:t>Localized</w:t>
      </w:r>
      <w:r w:rsidR="000A1638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Stage I</w:t>
      </w:r>
      <w:r w:rsidR="0028669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Periodontitis and </w:t>
      </w:r>
      <w:r w:rsidR="000A1638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the </w:t>
      </w:r>
      <w:r w:rsidR="0028669A" w:rsidRPr="00A91A5C">
        <w:rPr>
          <w:rFonts w:ascii="Book Antiqua" w:hAnsi="Book Antiqua" w:cs="Times New Roman"/>
          <w:color w:val="000000" w:themeColor="text1"/>
          <w:sz w:val="20"/>
          <w:szCs w:val="20"/>
        </w:rPr>
        <w:t>Localized</w:t>
      </w:r>
      <w:r w:rsidR="000A1638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Stage II/III</w:t>
      </w:r>
      <w:r w:rsidR="0028669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Periodontitis</w:t>
      </w:r>
    </w:p>
    <w:tbl>
      <w:tblPr>
        <w:tblStyle w:val="TableGrid"/>
        <w:tblW w:w="15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644"/>
        <w:gridCol w:w="1644"/>
        <w:gridCol w:w="1644"/>
        <w:gridCol w:w="850"/>
        <w:gridCol w:w="567"/>
        <w:gridCol w:w="1644"/>
        <w:gridCol w:w="1644"/>
        <w:gridCol w:w="1644"/>
        <w:gridCol w:w="850"/>
      </w:tblGrid>
      <w:tr w:rsidR="00A96005" w:rsidRPr="00A91A5C" w:rsidTr="00B34A4B">
        <w:tc>
          <w:tcPr>
            <w:tcW w:w="3118" w:type="dxa"/>
            <w:tcBorders>
              <w:top w:val="single" w:sz="12" w:space="0" w:color="auto"/>
            </w:tcBorders>
          </w:tcPr>
          <w:p w:rsidR="007852B7" w:rsidRPr="00A91A5C" w:rsidRDefault="007852B7" w:rsidP="00217327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ale</w:t>
            </w:r>
          </w:p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N =1,128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8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Female</w:t>
            </w:r>
          </w:p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N =158)</w:t>
            </w:r>
          </w:p>
        </w:tc>
      </w:tr>
      <w:tr w:rsidR="00A96005" w:rsidRPr="00A91A5C" w:rsidTr="007852B7">
        <w:tc>
          <w:tcPr>
            <w:tcW w:w="3118" w:type="dxa"/>
            <w:tcBorders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ealthy</w:t>
            </w:r>
          </w:p>
          <w:p w:rsidR="007852B7" w:rsidRPr="00A91A5C" w:rsidRDefault="007852B7" w:rsidP="00143553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N =</w:t>
            </w:r>
            <w:r w:rsidR="00A278E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7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tage I</w:t>
            </w:r>
          </w:p>
          <w:p w:rsidR="00775ECB" w:rsidRPr="00A91A5C" w:rsidRDefault="00775ECB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N =</w:t>
            </w:r>
            <w:r w:rsidR="00A278E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3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tage II/III</w:t>
            </w:r>
          </w:p>
          <w:p w:rsidR="007852B7" w:rsidRPr="00A91A5C" w:rsidRDefault="007852B7" w:rsidP="00CB6B0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N =32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ealthy</w:t>
            </w:r>
          </w:p>
          <w:p w:rsidR="007852B7" w:rsidRPr="00A91A5C" w:rsidRDefault="007852B7" w:rsidP="00A278E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N =</w:t>
            </w:r>
            <w:r w:rsidR="00A278E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15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tage I</w:t>
            </w:r>
          </w:p>
          <w:p w:rsidR="00775ECB" w:rsidRPr="00A91A5C" w:rsidRDefault="00775ECB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N =</w:t>
            </w:r>
            <w:r w:rsidR="00A278E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5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7852B7" w:rsidRPr="00A91A5C" w:rsidRDefault="007852B7" w:rsidP="0098753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tage II/III</w:t>
            </w:r>
          </w:p>
          <w:p w:rsidR="007852B7" w:rsidRPr="00A91A5C" w:rsidRDefault="007852B7" w:rsidP="0098753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</w:t>
            </w:r>
            <w:r w:rsidR="00427D83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N =2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852B7" w:rsidRPr="00A91A5C" w:rsidRDefault="007852B7" w:rsidP="0021732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Age (years old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0.55 ± 5.67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7.87 ± 6.13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1.91 ± 5.54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4505EA" w:rsidP="004505EA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8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3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6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44" w:type="dxa"/>
          </w:tcPr>
          <w:p w:rsidR="00087D48" w:rsidRPr="00A91A5C" w:rsidRDefault="004505EA" w:rsidP="004505EA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4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7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6.82 ± 6.37</w:t>
            </w:r>
          </w:p>
        </w:tc>
        <w:tc>
          <w:tcPr>
            <w:tcW w:w="850" w:type="dxa"/>
          </w:tcPr>
          <w:p w:rsidR="00087D48" w:rsidRPr="00A91A5C" w:rsidRDefault="004505EA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Up to senior high school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76 [26.3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62 [46.6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78 [24.0]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7173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5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7173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6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19 [67.9]</w:t>
            </w:r>
          </w:p>
        </w:tc>
        <w:tc>
          <w:tcPr>
            <w:tcW w:w="850" w:type="dxa"/>
          </w:tcPr>
          <w:p w:rsidR="00087D48" w:rsidRPr="00A91A5C" w:rsidRDefault="00087D48" w:rsidP="007173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College/University degree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74 [70.7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68 [51.1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38 [73.2]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7173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9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1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7173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5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9 [32.1]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Postgraduate degree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0 [3.0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3 [2.3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9 [2.8]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7173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1 [0.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7173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0.</w:t>
            </w:r>
            <w:r w:rsidR="007173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0 [0.0]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etabolic syndrome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93 [58.7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71 [53.4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17 [66.8]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76779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6779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1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76779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76779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76779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6779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76779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76779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11 [39.3]</w:t>
            </w:r>
          </w:p>
        </w:tc>
        <w:tc>
          <w:tcPr>
            <w:tcW w:w="850" w:type="dxa"/>
          </w:tcPr>
          <w:p w:rsidR="00087D48" w:rsidRPr="00A91A5C" w:rsidRDefault="00087D48" w:rsidP="0076779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76779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Unhealthy behavior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Current betel nut chewer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2 [4.8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9 [6.8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33 [10.2]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0.006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FF580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F580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0.</w:t>
            </w:r>
            <w:r w:rsidR="00FF580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FF580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1 [</w:t>
            </w:r>
            <w:r w:rsidR="00FF580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.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1 [3.6]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FF580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4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Current tobacco smoker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22 [18.2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38 [28.6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73 [22.5]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2571A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571A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2571A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644" w:type="dxa"/>
          </w:tcPr>
          <w:p w:rsidR="00087D48" w:rsidRPr="00A91A5C" w:rsidRDefault="00087D48" w:rsidP="002571A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571A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2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[</w:t>
            </w:r>
            <w:r w:rsidR="002571A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3]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2 [7.1]</w:t>
            </w:r>
          </w:p>
        </w:tc>
        <w:tc>
          <w:tcPr>
            <w:tcW w:w="850" w:type="dxa"/>
          </w:tcPr>
          <w:p w:rsidR="00087D48" w:rsidRPr="00A91A5C" w:rsidRDefault="00087D48" w:rsidP="002571A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2571A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ystolic blood pressure (mm Hg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23.15 ± 11.28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19.55 ± 11.07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24.40 ± 13.31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A60F9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11.</w:t>
            </w:r>
            <w:r w:rsidR="00A60F9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11.</w:t>
            </w:r>
            <w:r w:rsidR="00A60F9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644" w:type="dxa"/>
          </w:tcPr>
          <w:p w:rsidR="00087D48" w:rsidRPr="00A91A5C" w:rsidRDefault="00A60F92" w:rsidP="00A60F9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09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.67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3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10.46 ± 10.52</w:t>
            </w:r>
          </w:p>
        </w:tc>
        <w:tc>
          <w:tcPr>
            <w:tcW w:w="850" w:type="dxa"/>
          </w:tcPr>
          <w:p w:rsidR="00087D48" w:rsidRPr="00A91A5C" w:rsidRDefault="00087D48" w:rsidP="00A60F9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A60F9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8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Diastolic blood pressure (mm Hg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5.16 ± 9.46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0.05 ± 8.29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75.69 ± 11.59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CE7313" w:rsidP="00CE7313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8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0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9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44" w:type="dxa"/>
          </w:tcPr>
          <w:p w:rsidR="00087D48" w:rsidRPr="00A91A5C" w:rsidRDefault="00CE7313" w:rsidP="00CE7313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5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7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8.11 ± 8.69</w:t>
            </w:r>
          </w:p>
        </w:tc>
        <w:tc>
          <w:tcPr>
            <w:tcW w:w="850" w:type="dxa"/>
          </w:tcPr>
          <w:p w:rsidR="00087D48" w:rsidRPr="00A91A5C" w:rsidRDefault="00087D48" w:rsidP="00CE7313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CE7313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Waist circumference (cm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85.35 ± 10.55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5.42 ± 9.11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88.80 ± 10.67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4672C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672C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6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4672C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10.</w:t>
            </w:r>
            <w:r w:rsidR="004672C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644" w:type="dxa"/>
          </w:tcPr>
          <w:p w:rsidR="00087D48" w:rsidRPr="00A91A5C" w:rsidRDefault="004672C8" w:rsidP="004672C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3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6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0.12 ± 8.36</w:t>
            </w:r>
          </w:p>
        </w:tc>
        <w:tc>
          <w:tcPr>
            <w:tcW w:w="850" w:type="dxa"/>
          </w:tcPr>
          <w:p w:rsidR="00087D48" w:rsidRPr="00A91A5C" w:rsidRDefault="00087D48" w:rsidP="004672C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4672C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7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Body mass index (kg/m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5.63 ± 3.66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5.99 ± 3.89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6.84 ± 3.65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492DD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3.</w:t>
            </w:r>
            <w:r w:rsidR="00492DD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3.</w:t>
            </w:r>
            <w:r w:rsidR="00492DD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644" w:type="dxa"/>
          </w:tcPr>
          <w:p w:rsidR="00087D48" w:rsidRPr="00A91A5C" w:rsidRDefault="00087D48" w:rsidP="00492DD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3.</w:t>
            </w:r>
            <w:r w:rsidR="00492DD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9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492DD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492DD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4.25 ± 4.13</w:t>
            </w:r>
          </w:p>
        </w:tc>
        <w:tc>
          <w:tcPr>
            <w:tcW w:w="850" w:type="dxa"/>
          </w:tcPr>
          <w:p w:rsidR="00087D48" w:rsidRPr="00A91A5C" w:rsidRDefault="00087D48" w:rsidP="00492DD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492DD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Blood test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Total cholesterol (mg/d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82.06 ± 35.16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72.93 ± 31.57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88.27 ± 36.64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4D176F" w:rsidP="004D176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73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2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7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644" w:type="dxa"/>
          </w:tcPr>
          <w:p w:rsidR="00087D48" w:rsidRPr="00A91A5C" w:rsidRDefault="004D176F" w:rsidP="004D176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76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7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8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79.68 ± 30.34</w:t>
            </w:r>
          </w:p>
        </w:tc>
        <w:tc>
          <w:tcPr>
            <w:tcW w:w="850" w:type="dxa"/>
          </w:tcPr>
          <w:p w:rsidR="00087D48" w:rsidRPr="00A91A5C" w:rsidRDefault="00087D48" w:rsidP="004D176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4D176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1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HDL-C (mmol/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48.78 ± 10.11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5.13 ± 8.78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47.28 ± 10.44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2135C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58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1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11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44" w:type="dxa"/>
          </w:tcPr>
          <w:p w:rsidR="00087D48" w:rsidRPr="00A91A5C" w:rsidRDefault="00087D48" w:rsidP="002135C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4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53.39 ± 10.34</w:t>
            </w:r>
          </w:p>
        </w:tc>
        <w:tc>
          <w:tcPr>
            <w:tcW w:w="850" w:type="dxa"/>
          </w:tcPr>
          <w:p w:rsidR="00087D48" w:rsidRPr="00A91A5C" w:rsidRDefault="00087D48" w:rsidP="002135C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LDL-C (mmol/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12.05 ± 31.69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05.32 ± 28.59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14.33 ± 31.04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2135C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2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4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644" w:type="dxa"/>
          </w:tcPr>
          <w:p w:rsidR="00087D48" w:rsidRPr="00A91A5C" w:rsidRDefault="002135C4" w:rsidP="002135C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01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7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2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07.54 ± 27.43</w:t>
            </w:r>
          </w:p>
        </w:tc>
        <w:tc>
          <w:tcPr>
            <w:tcW w:w="850" w:type="dxa"/>
          </w:tcPr>
          <w:p w:rsidR="00087D48" w:rsidRPr="00A91A5C" w:rsidRDefault="00087D48" w:rsidP="002135C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A163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erum t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riglyceride</w:t>
            </w:r>
            <w:r w:rsidR="000A163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(mg/d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126.06 ± 100.66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32.11 ± 95.40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162.34 ± 129.21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2135C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79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4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1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644" w:type="dxa"/>
          </w:tcPr>
          <w:p w:rsidR="00087D48" w:rsidRPr="00A91A5C" w:rsidRDefault="00087D48" w:rsidP="002135C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4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93.18 ± 39.36</w:t>
            </w:r>
          </w:p>
        </w:tc>
        <w:tc>
          <w:tcPr>
            <w:tcW w:w="850" w:type="dxa"/>
          </w:tcPr>
          <w:p w:rsidR="00087D48" w:rsidRPr="00A91A5C" w:rsidRDefault="00087D48" w:rsidP="002135C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2135C4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A163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Fasting glucose (mg/d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92.68 ± 14.78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98.56 ± 22.38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93.74 ± 16.41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D9442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8.</w:t>
            </w:r>
            <w:r w:rsidR="00D9442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D9442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D9442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644" w:type="dxa"/>
          </w:tcPr>
          <w:p w:rsidR="00087D48" w:rsidRPr="00A91A5C" w:rsidRDefault="00D9442F" w:rsidP="00D9442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93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0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5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6.61 ± 9.23</w:t>
            </w:r>
          </w:p>
        </w:tc>
        <w:tc>
          <w:tcPr>
            <w:tcW w:w="850" w:type="dxa"/>
          </w:tcPr>
          <w:p w:rsidR="00087D48" w:rsidRPr="00A91A5C" w:rsidRDefault="00D9442F" w:rsidP="00D9442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66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 Platelet </w:t>
            </w:r>
            <w:r w:rsidR="000A163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count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1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/u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53.60 ± 56.47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49.34 ± 47.20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54.05 ± 53.77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1B434E" w:rsidP="001B434E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70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8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57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644" w:type="dxa"/>
          </w:tcPr>
          <w:p w:rsidR="00087D48" w:rsidRPr="00A91A5C" w:rsidRDefault="001B434E" w:rsidP="001B434E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85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3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5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89.64 ± 60.34</w:t>
            </w:r>
          </w:p>
        </w:tc>
        <w:tc>
          <w:tcPr>
            <w:tcW w:w="850" w:type="dxa"/>
          </w:tcPr>
          <w:p w:rsidR="00087D48" w:rsidRPr="00A91A5C" w:rsidRDefault="00087D48" w:rsidP="001B434E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1B434E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Leucocyte</w:t>
            </w:r>
            <w:r w:rsidR="000A163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count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(1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/u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6.97 ± 1.67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7.04 ± 1.59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7.26 ± 1.75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263D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6.</w:t>
            </w:r>
            <w:r w:rsidR="00263DF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9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1.</w:t>
            </w:r>
            <w:r w:rsidR="00263DF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644" w:type="dxa"/>
          </w:tcPr>
          <w:p w:rsidR="00087D48" w:rsidRPr="00A91A5C" w:rsidRDefault="00087D48" w:rsidP="00263D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6.</w:t>
            </w:r>
            <w:r w:rsidR="00263DF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6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1.</w:t>
            </w:r>
            <w:r w:rsidR="00263DF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7.24 ± 1.82</w:t>
            </w:r>
          </w:p>
        </w:tc>
        <w:tc>
          <w:tcPr>
            <w:tcW w:w="850" w:type="dxa"/>
          </w:tcPr>
          <w:p w:rsidR="00087D48" w:rsidRPr="00A91A5C" w:rsidRDefault="00087D48" w:rsidP="00263DF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263DF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Erythrocyte </w:t>
            </w:r>
            <w:r w:rsidR="000A163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count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(1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/u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5.36 ± 0.44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5.28 ± 0.37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5.31 ± 0.40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AF5F0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4.</w:t>
            </w:r>
            <w:r w:rsidR="00AF5F06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68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AF5F06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644" w:type="dxa"/>
          </w:tcPr>
          <w:p w:rsidR="00087D48" w:rsidRPr="00A91A5C" w:rsidRDefault="00087D48" w:rsidP="00AF5F0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4.</w:t>
            </w:r>
            <w:r w:rsidR="00AF5F06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2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AF5F06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4.76 ± 0.37</w:t>
            </w:r>
          </w:p>
        </w:tc>
        <w:tc>
          <w:tcPr>
            <w:tcW w:w="850" w:type="dxa"/>
          </w:tcPr>
          <w:p w:rsidR="00087D48" w:rsidRPr="00A91A5C" w:rsidRDefault="00087D48" w:rsidP="00AF5F0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AF5F06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CT (%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6.42 ± 2.50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5.45 ± 2.76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6.62 ± 2.66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48401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0.</w:t>
            </w:r>
            <w:r w:rsidR="0048401B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3.04</w:t>
            </w:r>
          </w:p>
        </w:tc>
        <w:tc>
          <w:tcPr>
            <w:tcW w:w="1644" w:type="dxa"/>
          </w:tcPr>
          <w:p w:rsidR="00087D48" w:rsidRPr="00A91A5C" w:rsidRDefault="0048401B" w:rsidP="0048401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39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6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1.80 ± 3.66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CV (f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7.00 ± 6.44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6.19 ± 5.40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8.04 ± 5.99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0.006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2B094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6.</w:t>
            </w:r>
            <w:r w:rsidR="002B094B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8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7.</w:t>
            </w:r>
            <w:r w:rsidR="002B094B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644" w:type="dxa"/>
          </w:tcPr>
          <w:p w:rsidR="00087D48" w:rsidRPr="00A91A5C" w:rsidRDefault="00087D48" w:rsidP="002B094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6.</w:t>
            </w:r>
            <w:r w:rsidR="002B094B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</w:t>
            </w:r>
            <w:r w:rsidR="002B094B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="002B094B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7.85 ± 5.85</w:t>
            </w:r>
          </w:p>
        </w:tc>
        <w:tc>
          <w:tcPr>
            <w:tcW w:w="850" w:type="dxa"/>
          </w:tcPr>
          <w:p w:rsidR="00087D48" w:rsidRPr="00A91A5C" w:rsidRDefault="00087D48" w:rsidP="002B094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2B094B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8</w:t>
            </w:r>
          </w:p>
        </w:tc>
      </w:tr>
      <w:tr w:rsidR="00A96005" w:rsidRPr="00A91A5C" w:rsidTr="007852B7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5.53 ± 0.94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5.45 ± 1.09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5.59 ± 0.94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2B094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3.</w:t>
            </w:r>
            <w:r w:rsidR="002B094B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24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1.11</w:t>
            </w:r>
          </w:p>
        </w:tc>
        <w:tc>
          <w:tcPr>
            <w:tcW w:w="1644" w:type="dxa"/>
          </w:tcPr>
          <w:p w:rsidR="00087D48" w:rsidRPr="00A91A5C" w:rsidRDefault="002B094B" w:rsidP="002B094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2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80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± 1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3.73 ± 1.15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96005" w:rsidRPr="00A91A5C" w:rsidTr="00070C50">
        <w:tc>
          <w:tcPr>
            <w:tcW w:w="3118" w:type="dxa"/>
          </w:tcPr>
          <w:p w:rsidR="00087D48" w:rsidRPr="00A91A5C" w:rsidRDefault="00087D48" w:rsidP="00087D48">
            <w:pPr>
              <w:spacing w:line="240" w:lineRule="exact"/>
              <w:ind w:firstLineChars="100" w:firstLine="200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Range: (min – max)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17.7 – 18.1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0.7 – 18.3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3.0 – 18.5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0.2 – 15.6</w:t>
            </w:r>
          </w:p>
        </w:tc>
        <w:tc>
          <w:tcPr>
            <w:tcW w:w="1644" w:type="dxa"/>
          </w:tcPr>
          <w:p w:rsidR="00087D48" w:rsidRPr="00A91A5C" w:rsidRDefault="002B094B" w:rsidP="002B094B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1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4</w:t>
            </w:r>
            <w:r w:rsidR="00087D48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1644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1.5 – 15.7</w:t>
            </w:r>
          </w:p>
        </w:tc>
        <w:tc>
          <w:tcPr>
            <w:tcW w:w="850" w:type="dxa"/>
          </w:tcPr>
          <w:p w:rsidR="00087D48" w:rsidRPr="00A91A5C" w:rsidRDefault="00087D48" w:rsidP="00087D48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7852B7">
        <w:tc>
          <w:tcPr>
            <w:tcW w:w="3118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Full mouth bleeding scores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3.97 ± 1.93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4.05 ± 1.67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7.77 ± 3.3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4.05 ± 1.73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5.51 ± 1.69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6.75 ± 3.3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844DF" w:rsidRPr="00A91A5C" w:rsidRDefault="00C844DF" w:rsidP="00C844D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BD014C" w:rsidRPr="00A91A5C" w:rsidRDefault="00BD014C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>Continuous variables are expressed as mean ± SD (standard deviation), and categorical variables as N [%].</w:t>
      </w:r>
    </w:p>
    <w:p w:rsidR="00BD014C" w:rsidRPr="00A91A5C" w:rsidRDefault="00BD014C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>Abbreviations: HDL-C, high-density lipoprotein cholesterol; LDL-C, low-density lipoprotein cholesterol;</w:t>
      </w:r>
      <w:r w:rsidR="00212166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>HCT, hematocrit; MCV, mean corpuscular volume.</w:t>
      </w:r>
    </w:p>
    <w:p w:rsidR="00995E4A" w:rsidRPr="00A91A5C" w:rsidRDefault="00995E4A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</w:p>
    <w:p w:rsidR="00995E4A" w:rsidRPr="00A91A5C" w:rsidRDefault="00995E4A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</w:p>
    <w:p w:rsidR="00D1624A" w:rsidRPr="00A91A5C" w:rsidRDefault="00D1624A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</w:p>
    <w:p w:rsidR="009E44D3" w:rsidRPr="00A91A5C" w:rsidRDefault="009E44D3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</w:p>
    <w:p w:rsidR="008407CE" w:rsidRPr="00A91A5C" w:rsidRDefault="008407CE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</w:p>
    <w:p w:rsidR="008407CE" w:rsidRPr="00A91A5C" w:rsidRDefault="008407CE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</w:p>
    <w:p w:rsidR="00D1624A" w:rsidRPr="00A91A5C" w:rsidRDefault="00D1624A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</w:p>
    <w:p w:rsidR="000F641C" w:rsidRPr="00A91A5C" w:rsidRDefault="000F641C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</w:p>
    <w:p w:rsidR="00995E4A" w:rsidRPr="00A91A5C" w:rsidRDefault="00995E4A" w:rsidP="00BD014C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</w:p>
    <w:p w:rsidR="00995E4A" w:rsidRPr="00A91A5C" w:rsidRDefault="00160CB8" w:rsidP="00995E4A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  <w:r>
        <w:rPr>
          <w:rFonts w:ascii="Book Antiqua" w:hAnsi="Book Antiqua" w:cs="Times New Roman"/>
          <w:color w:val="000000" w:themeColor="text1"/>
          <w:sz w:val="20"/>
          <w:szCs w:val="20"/>
        </w:rPr>
        <w:t>ADDITIONAL FILE 1:</w:t>
      </w: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</w:t>
      </w:r>
      <w:r w:rsidR="00995E4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TABLE </w:t>
      </w:r>
      <w:r>
        <w:rPr>
          <w:rFonts w:ascii="Book Antiqua" w:hAnsi="Book Antiqua" w:cs="Times New Roman"/>
          <w:color w:val="000000" w:themeColor="text1"/>
          <w:sz w:val="20"/>
          <w:szCs w:val="20"/>
        </w:rPr>
        <w:t>S</w:t>
      </w:r>
      <w:r w:rsidR="00995E4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2 </w:t>
      </w:r>
      <w:r w:rsidR="0028669A" w:rsidRPr="00A91A5C">
        <w:rPr>
          <w:rFonts w:ascii="Book Antiqua" w:hAnsi="Book Antiqua" w:cs="Times New Roman"/>
          <w:color w:val="000000" w:themeColor="text1"/>
          <w:sz w:val="20"/>
          <w:szCs w:val="20"/>
        </w:rPr>
        <w:t>Multiple Logistic Regression Analyse</w:t>
      </w:r>
      <w:r w:rsidR="00995E4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s </w:t>
      </w:r>
      <w:r w:rsidR="0028669A" w:rsidRPr="00A91A5C">
        <w:rPr>
          <w:rFonts w:ascii="Book Antiqua" w:hAnsi="Book Antiqua" w:cs="Times New Roman"/>
          <w:color w:val="000000" w:themeColor="text1"/>
          <w:sz w:val="20"/>
          <w:szCs w:val="20"/>
        </w:rPr>
        <w:t>for L</w:t>
      </w:r>
      <w:r w:rsidR="00995E4A" w:rsidRPr="00A91A5C">
        <w:rPr>
          <w:rFonts w:ascii="Book Antiqua" w:hAnsi="Book Antiqua" w:cs="Times New Roman"/>
          <w:color w:val="000000" w:themeColor="text1"/>
          <w:sz w:val="20"/>
          <w:szCs w:val="20"/>
        </w:rPr>
        <w:t>ocal</w:t>
      </w:r>
      <w:r w:rsidR="0028669A" w:rsidRPr="00A91A5C">
        <w:rPr>
          <w:rFonts w:ascii="Book Antiqua" w:hAnsi="Book Antiqua" w:cs="Times New Roman"/>
          <w:color w:val="000000" w:themeColor="text1"/>
          <w:sz w:val="20"/>
          <w:szCs w:val="20"/>
        </w:rPr>
        <w:t>ized Stage I and Stage II/III Periodontitis</w:t>
      </w:r>
      <w:r w:rsidR="00995E4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with </w:t>
      </w:r>
      <w:r w:rsidR="0028669A" w:rsidRPr="00A91A5C">
        <w:rPr>
          <w:rFonts w:ascii="Book Antiqua" w:hAnsi="Book Antiqua" w:cs="Times New Roman"/>
          <w:color w:val="000000" w:themeColor="text1"/>
          <w:sz w:val="20"/>
          <w:szCs w:val="20"/>
        </w:rPr>
        <w:t>Erythrocyte Indi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2118"/>
        <w:gridCol w:w="907"/>
        <w:gridCol w:w="1635"/>
        <w:gridCol w:w="907"/>
        <w:gridCol w:w="894"/>
        <w:gridCol w:w="907"/>
        <w:gridCol w:w="1635"/>
        <w:gridCol w:w="907"/>
      </w:tblGrid>
      <w:tr w:rsidR="00A96005" w:rsidRPr="00A91A5C" w:rsidTr="0028669A">
        <w:trPr>
          <w:trHeight w:val="247"/>
        </w:trPr>
        <w:tc>
          <w:tcPr>
            <w:tcW w:w="2118" w:type="dxa"/>
            <w:tcBorders>
              <w:top w:val="single" w:sz="12" w:space="0" w:color="auto"/>
            </w:tcBorders>
          </w:tcPr>
          <w:p w:rsidR="00A14E40" w:rsidRPr="00A91A5C" w:rsidRDefault="00A14E40" w:rsidP="000D17A4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12" w:space="0" w:color="auto"/>
            </w:tcBorders>
          </w:tcPr>
          <w:p w:rsidR="00A14E40" w:rsidRPr="00A91A5C" w:rsidRDefault="00A14E40" w:rsidP="000D17A4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A14E40" w:rsidRPr="00A91A5C" w:rsidRDefault="00A14E40" w:rsidP="000D17A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12" w:space="0" w:color="auto"/>
              <w:bottom w:val="single" w:sz="4" w:space="0" w:color="auto"/>
            </w:tcBorders>
          </w:tcPr>
          <w:p w:rsidR="00A14E40" w:rsidRPr="00A91A5C" w:rsidRDefault="00A14E40" w:rsidP="006204E3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A14E40" w:rsidRPr="00A91A5C" w:rsidRDefault="00A14E40" w:rsidP="000D17A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</w:tcPr>
          <w:p w:rsidR="00A14E40" w:rsidRPr="00A91A5C" w:rsidRDefault="00A14E40" w:rsidP="000D17A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A14E40" w:rsidRPr="00A91A5C" w:rsidRDefault="00A14E40" w:rsidP="000D17A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12" w:space="0" w:color="auto"/>
              <w:bottom w:val="single" w:sz="4" w:space="0" w:color="auto"/>
            </w:tcBorders>
          </w:tcPr>
          <w:p w:rsidR="00A14E40" w:rsidRPr="00A91A5C" w:rsidRDefault="00A14E40" w:rsidP="000D17A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A14E40" w:rsidRPr="00A91A5C" w:rsidRDefault="00A14E40" w:rsidP="000D17A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A14E40" w:rsidRPr="00A91A5C" w:rsidRDefault="00A14E40" w:rsidP="002C4EED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A14E40" w:rsidRPr="00A91A5C" w:rsidRDefault="00A14E40" w:rsidP="002C4EED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30696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306966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28669A">
        <w:trPr>
          <w:trHeight w:val="232"/>
        </w:trPr>
        <w:tc>
          <w:tcPr>
            <w:tcW w:w="2118" w:type="dxa"/>
            <w:tcBorders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A14E40" w:rsidRPr="00A91A5C" w:rsidRDefault="00A14E40" w:rsidP="002C4E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tage I</w:t>
            </w: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Erythrocyte (1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/uL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37 – 0.97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5D79" w:rsidRPr="00A91A5C" w:rsidRDefault="00D4056C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94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C55D79" w:rsidRPr="00A91A5C" w:rsidRDefault="00F828C7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36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– 0.97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5D79" w:rsidRPr="00A91A5C" w:rsidRDefault="00F828C7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CT (%)</w:t>
            </w:r>
          </w:p>
        </w:tc>
        <w:tc>
          <w:tcPr>
            <w:tcW w:w="907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79 – 0.92</w:t>
            </w:r>
          </w:p>
        </w:tc>
        <w:tc>
          <w:tcPr>
            <w:tcW w:w="907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</w:t>
            </w:r>
            <w:r w:rsidR="00436722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4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78 – 0.91</w:t>
            </w:r>
          </w:p>
        </w:tc>
        <w:tc>
          <w:tcPr>
            <w:tcW w:w="907" w:type="dxa"/>
          </w:tcPr>
          <w:p w:rsidR="00C55D79" w:rsidRPr="00A91A5C" w:rsidRDefault="006C1515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CV (fL)</w:t>
            </w:r>
          </w:p>
        </w:tc>
        <w:tc>
          <w:tcPr>
            <w:tcW w:w="907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6 – 1.01</w:t>
            </w:r>
          </w:p>
        </w:tc>
        <w:tc>
          <w:tcPr>
            <w:tcW w:w="907" w:type="dxa"/>
          </w:tcPr>
          <w:p w:rsidR="00C55D79" w:rsidRPr="00A91A5C" w:rsidRDefault="005E65A1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94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6 – 1.01</w:t>
            </w:r>
          </w:p>
        </w:tc>
        <w:tc>
          <w:tcPr>
            <w:tcW w:w="907" w:type="dxa"/>
          </w:tcPr>
          <w:p w:rsidR="00C55D79" w:rsidRPr="00A91A5C" w:rsidRDefault="00421FF4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907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72 – 1.08</w:t>
            </w:r>
          </w:p>
        </w:tc>
        <w:tc>
          <w:tcPr>
            <w:tcW w:w="907" w:type="dxa"/>
          </w:tcPr>
          <w:p w:rsidR="00C55D79" w:rsidRPr="00A91A5C" w:rsidRDefault="007B0993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94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72 – 1.08</w:t>
            </w:r>
          </w:p>
        </w:tc>
        <w:tc>
          <w:tcPr>
            <w:tcW w:w="907" w:type="dxa"/>
          </w:tcPr>
          <w:p w:rsidR="00C55D79" w:rsidRPr="00A91A5C" w:rsidRDefault="00F30BFC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tage II/III</w:t>
            </w: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Erythrocyte (1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/uL)</w:t>
            </w:r>
          </w:p>
        </w:tc>
        <w:tc>
          <w:tcPr>
            <w:tcW w:w="907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6 – 1.06</w:t>
            </w:r>
          </w:p>
        </w:tc>
        <w:tc>
          <w:tcPr>
            <w:tcW w:w="907" w:type="dxa"/>
          </w:tcPr>
          <w:p w:rsidR="00C55D79" w:rsidRPr="00A91A5C" w:rsidRDefault="00456F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94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C55D79" w:rsidP="00F828C7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3 – 1.02</w:t>
            </w:r>
          </w:p>
        </w:tc>
        <w:tc>
          <w:tcPr>
            <w:tcW w:w="907" w:type="dxa"/>
          </w:tcPr>
          <w:p w:rsidR="00C55D79" w:rsidRPr="00A91A5C" w:rsidRDefault="00F828C7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0.066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CT (%)</w:t>
            </w:r>
          </w:p>
        </w:tc>
        <w:tc>
          <w:tcPr>
            <w:tcW w:w="907" w:type="dxa"/>
          </w:tcPr>
          <w:p w:rsidR="00C55D79" w:rsidRPr="00A91A5C" w:rsidRDefault="00C55D79" w:rsidP="00436722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7 – 1.08</w:t>
            </w:r>
          </w:p>
        </w:tc>
        <w:tc>
          <w:tcPr>
            <w:tcW w:w="907" w:type="dxa"/>
          </w:tcPr>
          <w:p w:rsidR="00C55D79" w:rsidRPr="00A91A5C" w:rsidRDefault="00436722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94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C55D79" w:rsidP="006C1515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6 – 1.07</w:t>
            </w:r>
          </w:p>
        </w:tc>
        <w:tc>
          <w:tcPr>
            <w:tcW w:w="907" w:type="dxa"/>
          </w:tcPr>
          <w:p w:rsidR="00C55D79" w:rsidRPr="00A91A5C" w:rsidRDefault="006C1515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CV (fL)</w:t>
            </w:r>
          </w:p>
        </w:tc>
        <w:tc>
          <w:tcPr>
            <w:tcW w:w="907" w:type="dxa"/>
          </w:tcPr>
          <w:p w:rsidR="00C55D79" w:rsidRPr="00A91A5C" w:rsidRDefault="00C55D79" w:rsidP="005E65A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00 – 1.05</w:t>
            </w:r>
          </w:p>
        </w:tc>
        <w:tc>
          <w:tcPr>
            <w:tcW w:w="907" w:type="dxa"/>
          </w:tcPr>
          <w:p w:rsidR="00C55D79" w:rsidRPr="00A91A5C" w:rsidRDefault="005E65A1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94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C55D79" w:rsidRPr="00A91A5C" w:rsidRDefault="00C55D79" w:rsidP="00421FF4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635" w:type="dxa"/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00 – 1.05</w:t>
            </w:r>
          </w:p>
        </w:tc>
        <w:tc>
          <w:tcPr>
            <w:tcW w:w="907" w:type="dxa"/>
          </w:tcPr>
          <w:p w:rsidR="00C55D79" w:rsidRPr="00A91A5C" w:rsidRDefault="00421FF4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  <w:tcBorders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C55D79" w:rsidRPr="00A91A5C" w:rsidRDefault="00C55D79" w:rsidP="007B0993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1 – 1.2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C55D79" w:rsidRPr="00A91A5C" w:rsidRDefault="007B0993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C55D79" w:rsidRPr="00A91A5C" w:rsidRDefault="00C55D79" w:rsidP="00F30BFC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89 – 1.1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C55D79" w:rsidRPr="00A91A5C" w:rsidRDefault="00F30BFC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  <w:tcBorders>
              <w:top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28669A">
        <w:trPr>
          <w:trHeight w:val="232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  <w:tcBorders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  <w:tcBorders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tage I</w:t>
            </w:r>
          </w:p>
        </w:tc>
        <w:tc>
          <w:tcPr>
            <w:tcW w:w="2118" w:type="dxa"/>
          </w:tcPr>
          <w:p w:rsidR="00C55D79" w:rsidRPr="00A91A5C" w:rsidRDefault="00C55D79" w:rsidP="00C55D79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Erythrocyte (1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/uL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4 – 1.3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5D79" w:rsidRPr="00A91A5C" w:rsidRDefault="00D9147E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94" w:type="dxa"/>
          </w:tcPr>
          <w:p w:rsidR="00C55D79" w:rsidRPr="00A91A5C" w:rsidRDefault="00C55D79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C55D79" w:rsidRPr="00A91A5C" w:rsidRDefault="00980C6D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4 – 1.35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C55D79" w:rsidRPr="00A91A5C" w:rsidRDefault="005E6025" w:rsidP="00C55D79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CT (%)</w:t>
            </w:r>
          </w:p>
        </w:tc>
        <w:tc>
          <w:tcPr>
            <w:tcW w:w="907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70 – 1.02</w:t>
            </w:r>
          </w:p>
        </w:tc>
        <w:tc>
          <w:tcPr>
            <w:tcW w:w="907" w:type="dxa"/>
          </w:tcPr>
          <w:p w:rsidR="00D1201F" w:rsidRPr="00A91A5C" w:rsidRDefault="00D9147E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94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68 – 1.02</w:t>
            </w:r>
          </w:p>
        </w:tc>
        <w:tc>
          <w:tcPr>
            <w:tcW w:w="907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CV (fL)</w:t>
            </w:r>
          </w:p>
        </w:tc>
        <w:tc>
          <w:tcPr>
            <w:tcW w:w="907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2 – 1.07</w:t>
            </w:r>
          </w:p>
        </w:tc>
        <w:tc>
          <w:tcPr>
            <w:tcW w:w="907" w:type="dxa"/>
          </w:tcPr>
          <w:p w:rsidR="00D1201F" w:rsidRPr="00A91A5C" w:rsidRDefault="00D9147E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894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</w:t>
            </w:r>
            <w:r w:rsidR="005517E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1 – 1.07</w:t>
            </w:r>
          </w:p>
        </w:tc>
        <w:tc>
          <w:tcPr>
            <w:tcW w:w="907" w:type="dxa"/>
          </w:tcPr>
          <w:p w:rsidR="00D1201F" w:rsidRPr="00A91A5C" w:rsidRDefault="005517E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907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43 – 1.1</w:t>
            </w:r>
            <w:r w:rsidR="00D9147E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7" w:type="dxa"/>
          </w:tcPr>
          <w:p w:rsidR="00D1201F" w:rsidRPr="00A91A5C" w:rsidRDefault="00D9147E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94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41</w:t>
            </w:r>
            <w:r w:rsidR="00B358B1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907" w:type="dxa"/>
          </w:tcPr>
          <w:p w:rsidR="00D1201F" w:rsidRPr="00A91A5C" w:rsidRDefault="00B358B1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Stage II/III</w:t>
            </w:r>
          </w:p>
        </w:tc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Erythrocyte (10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/uL)</w:t>
            </w:r>
          </w:p>
        </w:tc>
        <w:tc>
          <w:tcPr>
            <w:tcW w:w="907" w:type="dxa"/>
          </w:tcPr>
          <w:p w:rsidR="00D1201F" w:rsidRPr="00A91A5C" w:rsidRDefault="00D1201F" w:rsidP="00D9147E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7 – 3.55</w:t>
            </w:r>
          </w:p>
        </w:tc>
        <w:tc>
          <w:tcPr>
            <w:tcW w:w="907" w:type="dxa"/>
          </w:tcPr>
          <w:p w:rsidR="00D1201F" w:rsidRPr="00A91A5C" w:rsidRDefault="00D9147E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94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4</w:t>
            </w:r>
            <w:r w:rsidR="005E6025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7 – 3.50</w:t>
            </w:r>
          </w:p>
        </w:tc>
        <w:tc>
          <w:tcPr>
            <w:tcW w:w="907" w:type="dxa"/>
          </w:tcPr>
          <w:p w:rsidR="00D1201F" w:rsidRPr="00A91A5C" w:rsidRDefault="005E6025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CT (%)</w:t>
            </w:r>
          </w:p>
        </w:tc>
        <w:tc>
          <w:tcPr>
            <w:tcW w:w="907" w:type="dxa"/>
          </w:tcPr>
          <w:p w:rsidR="00D1201F" w:rsidRPr="00A91A5C" w:rsidRDefault="00D1201F" w:rsidP="00D9147E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9 – 1.32</w:t>
            </w:r>
          </w:p>
        </w:tc>
        <w:tc>
          <w:tcPr>
            <w:tcW w:w="907" w:type="dxa"/>
          </w:tcPr>
          <w:p w:rsidR="00D1201F" w:rsidRPr="00A91A5C" w:rsidRDefault="00D9147E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 xml:space="preserve"> 0.060</w:t>
            </w:r>
          </w:p>
        </w:tc>
        <w:tc>
          <w:tcPr>
            <w:tcW w:w="894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1</w:t>
            </w:r>
            <w:r w:rsidR="00D1201F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9 – 1.32</w:t>
            </w:r>
          </w:p>
        </w:tc>
        <w:tc>
          <w:tcPr>
            <w:tcW w:w="907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MCV (fL)</w:t>
            </w:r>
          </w:p>
        </w:tc>
        <w:tc>
          <w:tcPr>
            <w:tcW w:w="907" w:type="dxa"/>
          </w:tcPr>
          <w:p w:rsidR="00D1201F" w:rsidRPr="00A91A5C" w:rsidRDefault="00D1201F" w:rsidP="00D9147E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6 – 1.08</w:t>
            </w:r>
          </w:p>
        </w:tc>
        <w:tc>
          <w:tcPr>
            <w:tcW w:w="907" w:type="dxa"/>
          </w:tcPr>
          <w:p w:rsidR="00D1201F" w:rsidRPr="00A91A5C" w:rsidRDefault="00D9147E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94" w:type="dxa"/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</w:tcPr>
          <w:p w:rsidR="00D1201F" w:rsidRPr="00A91A5C" w:rsidRDefault="00D1201F" w:rsidP="005517ED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635" w:type="dxa"/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96 – 1.08</w:t>
            </w:r>
          </w:p>
        </w:tc>
        <w:tc>
          <w:tcPr>
            <w:tcW w:w="907" w:type="dxa"/>
          </w:tcPr>
          <w:p w:rsidR="00D1201F" w:rsidRPr="00A91A5C" w:rsidRDefault="005517E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A96005" w:rsidRPr="00A91A5C" w:rsidTr="0028669A">
        <w:trPr>
          <w:trHeight w:val="247"/>
        </w:trPr>
        <w:tc>
          <w:tcPr>
            <w:tcW w:w="2118" w:type="dxa"/>
            <w:tcBorders>
              <w:bottom w:val="single" w:sz="12" w:space="0" w:color="auto"/>
            </w:tcBorders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18" w:type="dxa"/>
            <w:tcBorders>
              <w:bottom w:val="single" w:sz="12" w:space="0" w:color="auto"/>
            </w:tcBorders>
          </w:tcPr>
          <w:p w:rsidR="00D1201F" w:rsidRPr="00A91A5C" w:rsidRDefault="00D1201F" w:rsidP="00D1201F">
            <w:pPr>
              <w:spacing w:line="240" w:lineRule="exact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D1201F" w:rsidRPr="00A91A5C" w:rsidRDefault="00D1201F" w:rsidP="00D9147E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635" w:type="dxa"/>
            <w:tcBorders>
              <w:bottom w:val="single" w:sz="12" w:space="0" w:color="auto"/>
            </w:tcBorders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00 – 2.36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D1201F" w:rsidRPr="00A91A5C" w:rsidRDefault="00D9147E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94" w:type="dxa"/>
            <w:tcBorders>
              <w:bottom w:val="single" w:sz="12" w:space="0" w:color="auto"/>
            </w:tcBorders>
          </w:tcPr>
          <w:p w:rsidR="00D1201F" w:rsidRPr="00A91A5C" w:rsidRDefault="00D1201F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D1201F" w:rsidRPr="00A91A5C" w:rsidRDefault="00D1201F" w:rsidP="00B358B1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</w:t>
            </w:r>
            <w:r w:rsidR="00980C6D"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35" w:type="dxa"/>
            <w:tcBorders>
              <w:bottom w:val="single" w:sz="12" w:space="0" w:color="auto"/>
            </w:tcBorders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1.00 – 2.32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:rsidR="00D1201F" w:rsidRPr="00A91A5C" w:rsidRDefault="00980C6D" w:rsidP="00D1201F">
            <w:pPr>
              <w:spacing w:line="240" w:lineRule="exact"/>
              <w:jc w:val="center"/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</w:pPr>
            <w:r w:rsidRPr="00A91A5C">
              <w:rPr>
                <w:rFonts w:ascii="Book Antiqua" w:hAnsi="Book Antiqua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</w:tbl>
    <w:p w:rsidR="00995E4A" w:rsidRPr="00A91A5C" w:rsidRDefault="00995E4A" w:rsidP="00995E4A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>Data are presented as odds ratios and 95% confidence intervals (CI) using multiple logistic regression analysis for</w:t>
      </w:r>
    </w:p>
    <w:p w:rsidR="00995E4A" w:rsidRPr="00A91A5C" w:rsidRDefault="00995E4A" w:rsidP="00995E4A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Model 1: age, </w:t>
      </w:r>
      <w:r w:rsidR="00BD58D3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educational levels, </w:t>
      </w:r>
      <w:r w:rsidR="00CF754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tobacco smoking, </w:t>
      </w: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>betel nut chewing</w:t>
      </w:r>
      <w:r w:rsidR="00CF754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and </w:t>
      </w:r>
      <w:r w:rsidR="00FA4BA5" w:rsidRPr="00A91A5C">
        <w:rPr>
          <w:rFonts w:ascii="Book Antiqua" w:hAnsi="Book Antiqua" w:cs="Times New Roman"/>
          <w:color w:val="000000" w:themeColor="text1"/>
          <w:sz w:val="20"/>
          <w:szCs w:val="20"/>
        </w:rPr>
        <w:t>body mass index</w:t>
      </w: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adjustments.</w:t>
      </w:r>
    </w:p>
    <w:p w:rsidR="00995E4A" w:rsidRPr="00A91A5C" w:rsidRDefault="00995E4A" w:rsidP="00995E4A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Model 2: age, </w:t>
      </w:r>
      <w:r w:rsidR="00BD58D3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educational levels, </w:t>
      </w:r>
      <w:r w:rsidR="00CF754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tobacco smoking, </w:t>
      </w: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>betel nut chewing</w:t>
      </w:r>
      <w:r w:rsidR="00CF754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, </w:t>
      </w:r>
      <w:r w:rsidR="00FA4BA5" w:rsidRPr="00A91A5C">
        <w:rPr>
          <w:rFonts w:ascii="Book Antiqua" w:hAnsi="Book Antiqua" w:cs="Times New Roman"/>
          <w:color w:val="000000" w:themeColor="text1"/>
          <w:sz w:val="20"/>
          <w:szCs w:val="20"/>
        </w:rPr>
        <w:t>body mass index</w:t>
      </w:r>
      <w:r w:rsidR="00CF754A"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and leucocyte</w:t>
      </w: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 adjustments.</w:t>
      </w:r>
    </w:p>
    <w:p w:rsidR="003E4092" w:rsidRPr="00A96005" w:rsidRDefault="0028669A" w:rsidP="003E4092">
      <w:pPr>
        <w:spacing w:line="240" w:lineRule="exact"/>
        <w:jc w:val="both"/>
        <w:rPr>
          <w:rFonts w:ascii="Book Antiqua" w:hAnsi="Book Antiqua" w:cs="Times New Roman"/>
          <w:color w:val="000000" w:themeColor="text1"/>
          <w:sz w:val="20"/>
          <w:szCs w:val="20"/>
        </w:rPr>
      </w:pPr>
      <w:r w:rsidRPr="00A91A5C">
        <w:rPr>
          <w:rFonts w:ascii="Book Antiqua" w:hAnsi="Book Antiqua" w:cs="Times New Roman"/>
          <w:color w:val="000000" w:themeColor="text1"/>
          <w:sz w:val="20"/>
          <w:szCs w:val="20"/>
        </w:rPr>
        <w:t xml:space="preserve">Abbreviations: </w:t>
      </w:r>
      <w:r w:rsidR="003E4092" w:rsidRPr="00A91A5C">
        <w:rPr>
          <w:rFonts w:ascii="Book Antiqua" w:hAnsi="Book Antiqua" w:cs="Times New Roman"/>
          <w:color w:val="000000" w:themeColor="text1"/>
          <w:sz w:val="20"/>
          <w:szCs w:val="20"/>
        </w:rPr>
        <w:t>CI, confidence interval; HCT, hematocrit; MCV, mean corpuscular volume</w:t>
      </w:r>
      <w:r w:rsidR="003E4092" w:rsidRPr="00A91A5C">
        <w:rPr>
          <w:rFonts w:ascii="Book Antiqua" w:hAnsi="Book Antiqua" w:cs="Times New Roman" w:hint="eastAsia"/>
          <w:color w:val="000000" w:themeColor="text1"/>
          <w:sz w:val="20"/>
          <w:szCs w:val="20"/>
        </w:rPr>
        <w:t>; OR, odd</w:t>
      </w:r>
      <w:r w:rsidR="003E4092" w:rsidRPr="00A91A5C">
        <w:rPr>
          <w:rFonts w:ascii="Book Antiqua" w:hAnsi="Book Antiqua" w:cs="Times New Roman"/>
          <w:color w:val="000000" w:themeColor="text1"/>
          <w:sz w:val="20"/>
          <w:szCs w:val="20"/>
        </w:rPr>
        <w:t>s ratio</w:t>
      </w:r>
    </w:p>
    <w:p w:rsidR="00995E4A" w:rsidRPr="003E4092" w:rsidRDefault="00995E4A" w:rsidP="00995E4A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9C5B9D" w:rsidRDefault="009C5B9D" w:rsidP="00995E4A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9C5B9D" w:rsidRDefault="009C5B9D" w:rsidP="00995E4A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9C5B9D" w:rsidRDefault="009C5B9D" w:rsidP="00995E4A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bookmarkStart w:id="0" w:name="_GoBack"/>
      <w:bookmarkEnd w:id="0"/>
    </w:p>
    <w:p w:rsidR="009C5B9D" w:rsidRDefault="009C5B9D" w:rsidP="00995E4A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9C5B9D" w:rsidRDefault="009C5B9D" w:rsidP="00995E4A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9C5B9D" w:rsidRDefault="009C5B9D" w:rsidP="00995E4A">
      <w:pPr>
        <w:spacing w:line="240" w:lineRule="exact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9C5B9D" w:rsidSect="00A91A5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4256" w:rsidRDefault="00D24256" w:rsidP="00CF2863">
      <w:r>
        <w:separator/>
      </w:r>
    </w:p>
  </w:endnote>
  <w:endnote w:type="continuationSeparator" w:id="0">
    <w:p w:rsidR="00D24256" w:rsidRDefault="00D24256" w:rsidP="00CF2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4256" w:rsidRDefault="00D24256" w:rsidP="00CF2863">
      <w:r>
        <w:separator/>
      </w:r>
    </w:p>
  </w:footnote>
  <w:footnote w:type="continuationSeparator" w:id="0">
    <w:p w:rsidR="00D24256" w:rsidRDefault="00D24256" w:rsidP="00CF2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353"/>
    <w:rsid w:val="00000F0D"/>
    <w:rsid w:val="000025EB"/>
    <w:rsid w:val="000032E3"/>
    <w:rsid w:val="00012FD0"/>
    <w:rsid w:val="00013BB7"/>
    <w:rsid w:val="00015F5F"/>
    <w:rsid w:val="00016C41"/>
    <w:rsid w:val="000175EE"/>
    <w:rsid w:val="00020ABC"/>
    <w:rsid w:val="00024F9E"/>
    <w:rsid w:val="00031752"/>
    <w:rsid w:val="00031C6F"/>
    <w:rsid w:val="00032728"/>
    <w:rsid w:val="00043092"/>
    <w:rsid w:val="00046353"/>
    <w:rsid w:val="00047B0F"/>
    <w:rsid w:val="00053054"/>
    <w:rsid w:val="00055556"/>
    <w:rsid w:val="00055A90"/>
    <w:rsid w:val="000561FC"/>
    <w:rsid w:val="000619B2"/>
    <w:rsid w:val="00063796"/>
    <w:rsid w:val="00064718"/>
    <w:rsid w:val="00065276"/>
    <w:rsid w:val="00070C50"/>
    <w:rsid w:val="00072C8C"/>
    <w:rsid w:val="00074998"/>
    <w:rsid w:val="000750FA"/>
    <w:rsid w:val="00077CDB"/>
    <w:rsid w:val="000826B8"/>
    <w:rsid w:val="00085C5B"/>
    <w:rsid w:val="00087D48"/>
    <w:rsid w:val="00090CDC"/>
    <w:rsid w:val="00091523"/>
    <w:rsid w:val="000A0051"/>
    <w:rsid w:val="000A1638"/>
    <w:rsid w:val="000A2E64"/>
    <w:rsid w:val="000A544D"/>
    <w:rsid w:val="000B12D2"/>
    <w:rsid w:val="000B16D6"/>
    <w:rsid w:val="000B3256"/>
    <w:rsid w:val="000B704D"/>
    <w:rsid w:val="000C07C1"/>
    <w:rsid w:val="000C0AF8"/>
    <w:rsid w:val="000C4C24"/>
    <w:rsid w:val="000D1728"/>
    <w:rsid w:val="000D17A4"/>
    <w:rsid w:val="000D3E23"/>
    <w:rsid w:val="000D420A"/>
    <w:rsid w:val="000D5304"/>
    <w:rsid w:val="000D60BA"/>
    <w:rsid w:val="000D76D9"/>
    <w:rsid w:val="000E020E"/>
    <w:rsid w:val="000E2351"/>
    <w:rsid w:val="000E2D26"/>
    <w:rsid w:val="000E5218"/>
    <w:rsid w:val="000F2E23"/>
    <w:rsid w:val="000F641C"/>
    <w:rsid w:val="00102517"/>
    <w:rsid w:val="00103E33"/>
    <w:rsid w:val="00110421"/>
    <w:rsid w:val="00110D79"/>
    <w:rsid w:val="00113693"/>
    <w:rsid w:val="00113EEC"/>
    <w:rsid w:val="001170B9"/>
    <w:rsid w:val="00120E47"/>
    <w:rsid w:val="0012264C"/>
    <w:rsid w:val="0012279F"/>
    <w:rsid w:val="00123629"/>
    <w:rsid w:val="0012428C"/>
    <w:rsid w:val="001253D8"/>
    <w:rsid w:val="00125F4C"/>
    <w:rsid w:val="00126478"/>
    <w:rsid w:val="00133DC1"/>
    <w:rsid w:val="00134FF0"/>
    <w:rsid w:val="00135995"/>
    <w:rsid w:val="00136AAC"/>
    <w:rsid w:val="00141D78"/>
    <w:rsid w:val="001433A4"/>
    <w:rsid w:val="00143553"/>
    <w:rsid w:val="00144FDF"/>
    <w:rsid w:val="00146D3B"/>
    <w:rsid w:val="00147BE8"/>
    <w:rsid w:val="0015492F"/>
    <w:rsid w:val="0015628B"/>
    <w:rsid w:val="00160CB8"/>
    <w:rsid w:val="00161862"/>
    <w:rsid w:val="00164DD9"/>
    <w:rsid w:val="00165ACE"/>
    <w:rsid w:val="00166A9A"/>
    <w:rsid w:val="00167787"/>
    <w:rsid w:val="0017154C"/>
    <w:rsid w:val="00172A8F"/>
    <w:rsid w:val="001758DF"/>
    <w:rsid w:val="0017658F"/>
    <w:rsid w:val="001813AC"/>
    <w:rsid w:val="00183963"/>
    <w:rsid w:val="0019146F"/>
    <w:rsid w:val="001943AA"/>
    <w:rsid w:val="00195848"/>
    <w:rsid w:val="001A50B3"/>
    <w:rsid w:val="001A53EF"/>
    <w:rsid w:val="001A63FD"/>
    <w:rsid w:val="001A7E53"/>
    <w:rsid w:val="001B0625"/>
    <w:rsid w:val="001B23E0"/>
    <w:rsid w:val="001B434E"/>
    <w:rsid w:val="001B4695"/>
    <w:rsid w:val="001B49C8"/>
    <w:rsid w:val="001B6C3E"/>
    <w:rsid w:val="001C4510"/>
    <w:rsid w:val="001C4B26"/>
    <w:rsid w:val="001C60C5"/>
    <w:rsid w:val="001D02A5"/>
    <w:rsid w:val="001D122C"/>
    <w:rsid w:val="001D2B8E"/>
    <w:rsid w:val="001E0F87"/>
    <w:rsid w:val="001E1298"/>
    <w:rsid w:val="001E2739"/>
    <w:rsid w:val="001F28AF"/>
    <w:rsid w:val="001F39A6"/>
    <w:rsid w:val="001F5D8C"/>
    <w:rsid w:val="001F7CD3"/>
    <w:rsid w:val="00203E24"/>
    <w:rsid w:val="0020590C"/>
    <w:rsid w:val="0020783D"/>
    <w:rsid w:val="00210A03"/>
    <w:rsid w:val="00212166"/>
    <w:rsid w:val="002135C4"/>
    <w:rsid w:val="002138C2"/>
    <w:rsid w:val="00215638"/>
    <w:rsid w:val="00217327"/>
    <w:rsid w:val="0022023A"/>
    <w:rsid w:val="00220B1E"/>
    <w:rsid w:val="002223AB"/>
    <w:rsid w:val="00224889"/>
    <w:rsid w:val="00226DFA"/>
    <w:rsid w:val="00231E6E"/>
    <w:rsid w:val="00247C7D"/>
    <w:rsid w:val="00250CC6"/>
    <w:rsid w:val="00251DD6"/>
    <w:rsid w:val="00253311"/>
    <w:rsid w:val="002556D3"/>
    <w:rsid w:val="00255D8D"/>
    <w:rsid w:val="002561CD"/>
    <w:rsid w:val="00256A5C"/>
    <w:rsid w:val="002571A2"/>
    <w:rsid w:val="00257842"/>
    <w:rsid w:val="00260F8E"/>
    <w:rsid w:val="00261C0E"/>
    <w:rsid w:val="00263DF2"/>
    <w:rsid w:val="0026619C"/>
    <w:rsid w:val="00271801"/>
    <w:rsid w:val="00274189"/>
    <w:rsid w:val="00276CB2"/>
    <w:rsid w:val="002842F1"/>
    <w:rsid w:val="00284585"/>
    <w:rsid w:val="002858CA"/>
    <w:rsid w:val="00285AD6"/>
    <w:rsid w:val="00285FDC"/>
    <w:rsid w:val="0028669A"/>
    <w:rsid w:val="00291DE2"/>
    <w:rsid w:val="00292395"/>
    <w:rsid w:val="00296C18"/>
    <w:rsid w:val="002A0523"/>
    <w:rsid w:val="002A31BB"/>
    <w:rsid w:val="002A5345"/>
    <w:rsid w:val="002A6707"/>
    <w:rsid w:val="002A6AB6"/>
    <w:rsid w:val="002A6CFD"/>
    <w:rsid w:val="002B094B"/>
    <w:rsid w:val="002B11AC"/>
    <w:rsid w:val="002B6D9D"/>
    <w:rsid w:val="002B7C69"/>
    <w:rsid w:val="002C4EED"/>
    <w:rsid w:val="002C570C"/>
    <w:rsid w:val="002D1AE8"/>
    <w:rsid w:val="002D1FFC"/>
    <w:rsid w:val="002D5ACB"/>
    <w:rsid w:val="002E2CF3"/>
    <w:rsid w:val="002E3107"/>
    <w:rsid w:val="002E5427"/>
    <w:rsid w:val="002E61D8"/>
    <w:rsid w:val="002E6DB3"/>
    <w:rsid w:val="002F0195"/>
    <w:rsid w:val="002F0EC2"/>
    <w:rsid w:val="002F4AB4"/>
    <w:rsid w:val="002F6CF9"/>
    <w:rsid w:val="00301A01"/>
    <w:rsid w:val="00301ADD"/>
    <w:rsid w:val="003034CD"/>
    <w:rsid w:val="0030390B"/>
    <w:rsid w:val="00304336"/>
    <w:rsid w:val="003054D0"/>
    <w:rsid w:val="003057E0"/>
    <w:rsid w:val="00305D14"/>
    <w:rsid w:val="00306966"/>
    <w:rsid w:val="003123F1"/>
    <w:rsid w:val="00312E91"/>
    <w:rsid w:val="0031724D"/>
    <w:rsid w:val="00325A2C"/>
    <w:rsid w:val="003261B2"/>
    <w:rsid w:val="00330468"/>
    <w:rsid w:val="00330E6B"/>
    <w:rsid w:val="003412C9"/>
    <w:rsid w:val="0034418B"/>
    <w:rsid w:val="00344B81"/>
    <w:rsid w:val="0034730B"/>
    <w:rsid w:val="00352EFC"/>
    <w:rsid w:val="00354DD4"/>
    <w:rsid w:val="00356ACD"/>
    <w:rsid w:val="00357276"/>
    <w:rsid w:val="0036299F"/>
    <w:rsid w:val="00362B7D"/>
    <w:rsid w:val="00363C30"/>
    <w:rsid w:val="003676EF"/>
    <w:rsid w:val="003731DE"/>
    <w:rsid w:val="003740EA"/>
    <w:rsid w:val="00376B01"/>
    <w:rsid w:val="00381CCA"/>
    <w:rsid w:val="00381FDD"/>
    <w:rsid w:val="003831D3"/>
    <w:rsid w:val="00386302"/>
    <w:rsid w:val="00387A05"/>
    <w:rsid w:val="00392778"/>
    <w:rsid w:val="00392980"/>
    <w:rsid w:val="00395C7A"/>
    <w:rsid w:val="00396886"/>
    <w:rsid w:val="00396C44"/>
    <w:rsid w:val="00396F95"/>
    <w:rsid w:val="003A0261"/>
    <w:rsid w:val="003A5306"/>
    <w:rsid w:val="003B4211"/>
    <w:rsid w:val="003B425D"/>
    <w:rsid w:val="003B67F4"/>
    <w:rsid w:val="003C26DC"/>
    <w:rsid w:val="003C28C2"/>
    <w:rsid w:val="003C369D"/>
    <w:rsid w:val="003C46A3"/>
    <w:rsid w:val="003D44DB"/>
    <w:rsid w:val="003D6B8D"/>
    <w:rsid w:val="003E1FD4"/>
    <w:rsid w:val="003E2D42"/>
    <w:rsid w:val="003E4092"/>
    <w:rsid w:val="003F0255"/>
    <w:rsid w:val="003F226F"/>
    <w:rsid w:val="003F28EE"/>
    <w:rsid w:val="003F3296"/>
    <w:rsid w:val="003F3AB2"/>
    <w:rsid w:val="003F3E09"/>
    <w:rsid w:val="003F78C0"/>
    <w:rsid w:val="004003DE"/>
    <w:rsid w:val="00400425"/>
    <w:rsid w:val="00402948"/>
    <w:rsid w:val="00407A02"/>
    <w:rsid w:val="00407F7F"/>
    <w:rsid w:val="004127B4"/>
    <w:rsid w:val="00413D79"/>
    <w:rsid w:val="00414C8E"/>
    <w:rsid w:val="00416ED7"/>
    <w:rsid w:val="00421D47"/>
    <w:rsid w:val="00421FF4"/>
    <w:rsid w:val="00426865"/>
    <w:rsid w:val="00427423"/>
    <w:rsid w:val="00427538"/>
    <w:rsid w:val="00427D83"/>
    <w:rsid w:val="00433F62"/>
    <w:rsid w:val="00435BAD"/>
    <w:rsid w:val="00436722"/>
    <w:rsid w:val="00440B88"/>
    <w:rsid w:val="004414F2"/>
    <w:rsid w:val="004416FE"/>
    <w:rsid w:val="00445153"/>
    <w:rsid w:val="00447BAB"/>
    <w:rsid w:val="004505EA"/>
    <w:rsid w:val="00451CE4"/>
    <w:rsid w:val="00452478"/>
    <w:rsid w:val="0045295A"/>
    <w:rsid w:val="00453F50"/>
    <w:rsid w:val="00454CD4"/>
    <w:rsid w:val="004562F4"/>
    <w:rsid w:val="00456F6D"/>
    <w:rsid w:val="00457256"/>
    <w:rsid w:val="00461172"/>
    <w:rsid w:val="004629EB"/>
    <w:rsid w:val="00464FDC"/>
    <w:rsid w:val="00465258"/>
    <w:rsid w:val="004666A9"/>
    <w:rsid w:val="004672C8"/>
    <w:rsid w:val="004727DA"/>
    <w:rsid w:val="0047413B"/>
    <w:rsid w:val="00475953"/>
    <w:rsid w:val="00475DB2"/>
    <w:rsid w:val="0048401B"/>
    <w:rsid w:val="00484914"/>
    <w:rsid w:val="00485344"/>
    <w:rsid w:val="004859B6"/>
    <w:rsid w:val="00490372"/>
    <w:rsid w:val="00490AF2"/>
    <w:rsid w:val="00492B24"/>
    <w:rsid w:val="00492DD8"/>
    <w:rsid w:val="004A03DF"/>
    <w:rsid w:val="004A0C6E"/>
    <w:rsid w:val="004A173C"/>
    <w:rsid w:val="004A5C22"/>
    <w:rsid w:val="004B3153"/>
    <w:rsid w:val="004B4A1D"/>
    <w:rsid w:val="004C0BEA"/>
    <w:rsid w:val="004C13AC"/>
    <w:rsid w:val="004C5D94"/>
    <w:rsid w:val="004D176F"/>
    <w:rsid w:val="004D17DE"/>
    <w:rsid w:val="004D33EE"/>
    <w:rsid w:val="004D77F4"/>
    <w:rsid w:val="004D7DF0"/>
    <w:rsid w:val="004E08F9"/>
    <w:rsid w:val="004E364C"/>
    <w:rsid w:val="004E5623"/>
    <w:rsid w:val="00510385"/>
    <w:rsid w:val="00510938"/>
    <w:rsid w:val="00510BC9"/>
    <w:rsid w:val="00513D4B"/>
    <w:rsid w:val="00514A3A"/>
    <w:rsid w:val="00514B06"/>
    <w:rsid w:val="00517C70"/>
    <w:rsid w:val="0052127D"/>
    <w:rsid w:val="00525A01"/>
    <w:rsid w:val="00526FA8"/>
    <w:rsid w:val="00530CC8"/>
    <w:rsid w:val="00533794"/>
    <w:rsid w:val="00533F7F"/>
    <w:rsid w:val="0053488F"/>
    <w:rsid w:val="005375B3"/>
    <w:rsid w:val="005375C4"/>
    <w:rsid w:val="0054161F"/>
    <w:rsid w:val="005418AB"/>
    <w:rsid w:val="0054525B"/>
    <w:rsid w:val="00547887"/>
    <w:rsid w:val="00547DC7"/>
    <w:rsid w:val="005517ED"/>
    <w:rsid w:val="00554B6C"/>
    <w:rsid w:val="00555A54"/>
    <w:rsid w:val="005575DB"/>
    <w:rsid w:val="00563FDA"/>
    <w:rsid w:val="005640D4"/>
    <w:rsid w:val="005648A3"/>
    <w:rsid w:val="00567643"/>
    <w:rsid w:val="00574A81"/>
    <w:rsid w:val="00577805"/>
    <w:rsid w:val="0058121B"/>
    <w:rsid w:val="00583026"/>
    <w:rsid w:val="00587899"/>
    <w:rsid w:val="0059007E"/>
    <w:rsid w:val="005964C9"/>
    <w:rsid w:val="005A163B"/>
    <w:rsid w:val="005A3CA4"/>
    <w:rsid w:val="005A61AA"/>
    <w:rsid w:val="005A78E0"/>
    <w:rsid w:val="005B5660"/>
    <w:rsid w:val="005B62BD"/>
    <w:rsid w:val="005C22AB"/>
    <w:rsid w:val="005C42BF"/>
    <w:rsid w:val="005C4577"/>
    <w:rsid w:val="005C6AFD"/>
    <w:rsid w:val="005C72F5"/>
    <w:rsid w:val="005C7C9D"/>
    <w:rsid w:val="005D0F1C"/>
    <w:rsid w:val="005D1102"/>
    <w:rsid w:val="005D1C85"/>
    <w:rsid w:val="005D40EA"/>
    <w:rsid w:val="005D69DF"/>
    <w:rsid w:val="005E5746"/>
    <w:rsid w:val="005E5C91"/>
    <w:rsid w:val="005E6025"/>
    <w:rsid w:val="005E65A1"/>
    <w:rsid w:val="005E698D"/>
    <w:rsid w:val="005E7213"/>
    <w:rsid w:val="005F221F"/>
    <w:rsid w:val="005F504F"/>
    <w:rsid w:val="005F5115"/>
    <w:rsid w:val="005F5AFA"/>
    <w:rsid w:val="006126D0"/>
    <w:rsid w:val="00612E26"/>
    <w:rsid w:val="006204E3"/>
    <w:rsid w:val="00632423"/>
    <w:rsid w:val="00635780"/>
    <w:rsid w:val="006378D9"/>
    <w:rsid w:val="006412E0"/>
    <w:rsid w:val="006434EC"/>
    <w:rsid w:val="0064445C"/>
    <w:rsid w:val="0064675A"/>
    <w:rsid w:val="00647C4D"/>
    <w:rsid w:val="00650A93"/>
    <w:rsid w:val="00650B05"/>
    <w:rsid w:val="00660F9F"/>
    <w:rsid w:val="0066279A"/>
    <w:rsid w:val="006631CA"/>
    <w:rsid w:val="006663C7"/>
    <w:rsid w:val="00677AE6"/>
    <w:rsid w:val="00680535"/>
    <w:rsid w:val="00680D50"/>
    <w:rsid w:val="00685F2A"/>
    <w:rsid w:val="00686FB4"/>
    <w:rsid w:val="006922EA"/>
    <w:rsid w:val="006957F2"/>
    <w:rsid w:val="0069765A"/>
    <w:rsid w:val="006A6236"/>
    <w:rsid w:val="006A7689"/>
    <w:rsid w:val="006B0648"/>
    <w:rsid w:val="006B0D01"/>
    <w:rsid w:val="006B256D"/>
    <w:rsid w:val="006B4A52"/>
    <w:rsid w:val="006B56D2"/>
    <w:rsid w:val="006C0332"/>
    <w:rsid w:val="006C06E5"/>
    <w:rsid w:val="006C0BCB"/>
    <w:rsid w:val="006C106D"/>
    <w:rsid w:val="006C1515"/>
    <w:rsid w:val="006C21AB"/>
    <w:rsid w:val="006C2FDF"/>
    <w:rsid w:val="006C733A"/>
    <w:rsid w:val="006C7C3D"/>
    <w:rsid w:val="006D6AAC"/>
    <w:rsid w:val="006E1A2F"/>
    <w:rsid w:val="006E5FE4"/>
    <w:rsid w:val="006E60A4"/>
    <w:rsid w:val="006F3476"/>
    <w:rsid w:val="006F444A"/>
    <w:rsid w:val="00700177"/>
    <w:rsid w:val="007039BD"/>
    <w:rsid w:val="007122BC"/>
    <w:rsid w:val="00716528"/>
    <w:rsid w:val="0071714D"/>
    <w:rsid w:val="0071731F"/>
    <w:rsid w:val="00717787"/>
    <w:rsid w:val="00724173"/>
    <w:rsid w:val="00726DA0"/>
    <w:rsid w:val="00726DF0"/>
    <w:rsid w:val="00734905"/>
    <w:rsid w:val="00742F5B"/>
    <w:rsid w:val="0074452C"/>
    <w:rsid w:val="00746394"/>
    <w:rsid w:val="0074675B"/>
    <w:rsid w:val="00751661"/>
    <w:rsid w:val="00754936"/>
    <w:rsid w:val="00755FA4"/>
    <w:rsid w:val="007570AC"/>
    <w:rsid w:val="00765AF8"/>
    <w:rsid w:val="0076720D"/>
    <w:rsid w:val="00767791"/>
    <w:rsid w:val="00767FCD"/>
    <w:rsid w:val="00770D57"/>
    <w:rsid w:val="00774877"/>
    <w:rsid w:val="00775ECB"/>
    <w:rsid w:val="007804E0"/>
    <w:rsid w:val="0078296B"/>
    <w:rsid w:val="00783B45"/>
    <w:rsid w:val="007852B7"/>
    <w:rsid w:val="007864B1"/>
    <w:rsid w:val="00786785"/>
    <w:rsid w:val="00786ED4"/>
    <w:rsid w:val="00790E6B"/>
    <w:rsid w:val="007931BF"/>
    <w:rsid w:val="007939A5"/>
    <w:rsid w:val="007A068A"/>
    <w:rsid w:val="007A4CB9"/>
    <w:rsid w:val="007A5230"/>
    <w:rsid w:val="007A6147"/>
    <w:rsid w:val="007B0365"/>
    <w:rsid w:val="007B0993"/>
    <w:rsid w:val="007B30C4"/>
    <w:rsid w:val="007B6F02"/>
    <w:rsid w:val="007D07B8"/>
    <w:rsid w:val="007D119D"/>
    <w:rsid w:val="007D2AE5"/>
    <w:rsid w:val="007D5FA6"/>
    <w:rsid w:val="007D6389"/>
    <w:rsid w:val="007E1255"/>
    <w:rsid w:val="007E17C2"/>
    <w:rsid w:val="007E3D53"/>
    <w:rsid w:val="007E57E5"/>
    <w:rsid w:val="007F03C2"/>
    <w:rsid w:val="007F27F3"/>
    <w:rsid w:val="007F5CC4"/>
    <w:rsid w:val="007F7E1D"/>
    <w:rsid w:val="008012B0"/>
    <w:rsid w:val="00801928"/>
    <w:rsid w:val="0080434E"/>
    <w:rsid w:val="00804A08"/>
    <w:rsid w:val="0081268F"/>
    <w:rsid w:val="00813748"/>
    <w:rsid w:val="008149EB"/>
    <w:rsid w:val="00825320"/>
    <w:rsid w:val="0083046B"/>
    <w:rsid w:val="00830803"/>
    <w:rsid w:val="008313C1"/>
    <w:rsid w:val="00833E52"/>
    <w:rsid w:val="008353E8"/>
    <w:rsid w:val="00835EE7"/>
    <w:rsid w:val="008406A3"/>
    <w:rsid w:val="008407CE"/>
    <w:rsid w:val="00841358"/>
    <w:rsid w:val="00842017"/>
    <w:rsid w:val="008429FA"/>
    <w:rsid w:val="00843DD6"/>
    <w:rsid w:val="00850BED"/>
    <w:rsid w:val="008513F2"/>
    <w:rsid w:val="00852829"/>
    <w:rsid w:val="0085472F"/>
    <w:rsid w:val="00854A14"/>
    <w:rsid w:val="0085735D"/>
    <w:rsid w:val="00860899"/>
    <w:rsid w:val="00864F32"/>
    <w:rsid w:val="00871BD0"/>
    <w:rsid w:val="00872D98"/>
    <w:rsid w:val="0087344F"/>
    <w:rsid w:val="00874424"/>
    <w:rsid w:val="00875AC5"/>
    <w:rsid w:val="00877048"/>
    <w:rsid w:val="0088078A"/>
    <w:rsid w:val="008841A4"/>
    <w:rsid w:val="008846BA"/>
    <w:rsid w:val="00885FCF"/>
    <w:rsid w:val="00886440"/>
    <w:rsid w:val="00894AF2"/>
    <w:rsid w:val="008A0496"/>
    <w:rsid w:val="008A0C7B"/>
    <w:rsid w:val="008A5989"/>
    <w:rsid w:val="008B0CB6"/>
    <w:rsid w:val="008B0DD4"/>
    <w:rsid w:val="008B13DC"/>
    <w:rsid w:val="008B7741"/>
    <w:rsid w:val="008B7F29"/>
    <w:rsid w:val="008C2875"/>
    <w:rsid w:val="008C383B"/>
    <w:rsid w:val="008C4538"/>
    <w:rsid w:val="008C4CD7"/>
    <w:rsid w:val="008C65F4"/>
    <w:rsid w:val="008D04D6"/>
    <w:rsid w:val="008D6070"/>
    <w:rsid w:val="008D69BC"/>
    <w:rsid w:val="008E5B32"/>
    <w:rsid w:val="008F1BF0"/>
    <w:rsid w:val="008F51F1"/>
    <w:rsid w:val="008F7C18"/>
    <w:rsid w:val="008F7C58"/>
    <w:rsid w:val="00902227"/>
    <w:rsid w:val="009076BE"/>
    <w:rsid w:val="00907DF9"/>
    <w:rsid w:val="00910C96"/>
    <w:rsid w:val="00913E17"/>
    <w:rsid w:val="00915982"/>
    <w:rsid w:val="00915E59"/>
    <w:rsid w:val="0091653A"/>
    <w:rsid w:val="00916ED7"/>
    <w:rsid w:val="009213C7"/>
    <w:rsid w:val="009213E6"/>
    <w:rsid w:val="009222BF"/>
    <w:rsid w:val="00923B4F"/>
    <w:rsid w:val="009240D2"/>
    <w:rsid w:val="00924979"/>
    <w:rsid w:val="00924BE4"/>
    <w:rsid w:val="009272D5"/>
    <w:rsid w:val="00930575"/>
    <w:rsid w:val="00931656"/>
    <w:rsid w:val="00931A2C"/>
    <w:rsid w:val="00932EC7"/>
    <w:rsid w:val="0093449D"/>
    <w:rsid w:val="00936AB8"/>
    <w:rsid w:val="0095109A"/>
    <w:rsid w:val="00955D34"/>
    <w:rsid w:val="00956377"/>
    <w:rsid w:val="009573FB"/>
    <w:rsid w:val="00963226"/>
    <w:rsid w:val="00966C40"/>
    <w:rsid w:val="00967B28"/>
    <w:rsid w:val="00970965"/>
    <w:rsid w:val="00973BE5"/>
    <w:rsid w:val="00976CB7"/>
    <w:rsid w:val="0098074C"/>
    <w:rsid w:val="00980C6D"/>
    <w:rsid w:val="00982AA8"/>
    <w:rsid w:val="009861A2"/>
    <w:rsid w:val="009865EA"/>
    <w:rsid w:val="00986B66"/>
    <w:rsid w:val="00986E57"/>
    <w:rsid w:val="00986EB7"/>
    <w:rsid w:val="0098753B"/>
    <w:rsid w:val="00993594"/>
    <w:rsid w:val="00995E4A"/>
    <w:rsid w:val="009A116A"/>
    <w:rsid w:val="009A21A4"/>
    <w:rsid w:val="009A2A38"/>
    <w:rsid w:val="009A51E3"/>
    <w:rsid w:val="009A58CE"/>
    <w:rsid w:val="009A7562"/>
    <w:rsid w:val="009A7DF9"/>
    <w:rsid w:val="009B105F"/>
    <w:rsid w:val="009B261C"/>
    <w:rsid w:val="009B2A66"/>
    <w:rsid w:val="009B3DB3"/>
    <w:rsid w:val="009B5107"/>
    <w:rsid w:val="009C08F9"/>
    <w:rsid w:val="009C1A1A"/>
    <w:rsid w:val="009C2771"/>
    <w:rsid w:val="009C304A"/>
    <w:rsid w:val="009C4B43"/>
    <w:rsid w:val="009C5B9D"/>
    <w:rsid w:val="009C616C"/>
    <w:rsid w:val="009D0AA0"/>
    <w:rsid w:val="009D3266"/>
    <w:rsid w:val="009D4206"/>
    <w:rsid w:val="009E30BF"/>
    <w:rsid w:val="009E44D3"/>
    <w:rsid w:val="009E45D9"/>
    <w:rsid w:val="009E4B2D"/>
    <w:rsid w:val="009E4CEF"/>
    <w:rsid w:val="009F17EB"/>
    <w:rsid w:val="009F675D"/>
    <w:rsid w:val="00A03797"/>
    <w:rsid w:val="00A03D98"/>
    <w:rsid w:val="00A04612"/>
    <w:rsid w:val="00A05371"/>
    <w:rsid w:val="00A055FA"/>
    <w:rsid w:val="00A1212F"/>
    <w:rsid w:val="00A14E40"/>
    <w:rsid w:val="00A16576"/>
    <w:rsid w:val="00A20320"/>
    <w:rsid w:val="00A20E66"/>
    <w:rsid w:val="00A21957"/>
    <w:rsid w:val="00A254BF"/>
    <w:rsid w:val="00A2707F"/>
    <w:rsid w:val="00A278E1"/>
    <w:rsid w:val="00A3117F"/>
    <w:rsid w:val="00A32948"/>
    <w:rsid w:val="00A32EE3"/>
    <w:rsid w:val="00A33B91"/>
    <w:rsid w:val="00A33EC7"/>
    <w:rsid w:val="00A41B23"/>
    <w:rsid w:val="00A428A8"/>
    <w:rsid w:val="00A46758"/>
    <w:rsid w:val="00A55945"/>
    <w:rsid w:val="00A60F92"/>
    <w:rsid w:val="00A619C7"/>
    <w:rsid w:val="00A61C27"/>
    <w:rsid w:val="00A631D1"/>
    <w:rsid w:val="00A7004C"/>
    <w:rsid w:val="00A7075A"/>
    <w:rsid w:val="00A73EBF"/>
    <w:rsid w:val="00A77F6C"/>
    <w:rsid w:val="00A82819"/>
    <w:rsid w:val="00A86A4C"/>
    <w:rsid w:val="00A91A5C"/>
    <w:rsid w:val="00A96005"/>
    <w:rsid w:val="00A97FF1"/>
    <w:rsid w:val="00AA5A1D"/>
    <w:rsid w:val="00AA5C31"/>
    <w:rsid w:val="00AA796D"/>
    <w:rsid w:val="00AB0231"/>
    <w:rsid w:val="00AB0450"/>
    <w:rsid w:val="00AB44DB"/>
    <w:rsid w:val="00AB5CE4"/>
    <w:rsid w:val="00AC0B10"/>
    <w:rsid w:val="00AC4BE4"/>
    <w:rsid w:val="00AC7B17"/>
    <w:rsid w:val="00AD2F1D"/>
    <w:rsid w:val="00AE01BB"/>
    <w:rsid w:val="00AE15F5"/>
    <w:rsid w:val="00AE2726"/>
    <w:rsid w:val="00AE56B7"/>
    <w:rsid w:val="00AE5CBC"/>
    <w:rsid w:val="00AE5E00"/>
    <w:rsid w:val="00AF2B75"/>
    <w:rsid w:val="00AF4297"/>
    <w:rsid w:val="00AF5254"/>
    <w:rsid w:val="00AF5F06"/>
    <w:rsid w:val="00B002C0"/>
    <w:rsid w:val="00B100C0"/>
    <w:rsid w:val="00B1289F"/>
    <w:rsid w:val="00B13BCB"/>
    <w:rsid w:val="00B17768"/>
    <w:rsid w:val="00B20DFC"/>
    <w:rsid w:val="00B21BE0"/>
    <w:rsid w:val="00B22E79"/>
    <w:rsid w:val="00B238EA"/>
    <w:rsid w:val="00B248BF"/>
    <w:rsid w:val="00B24B1B"/>
    <w:rsid w:val="00B3058C"/>
    <w:rsid w:val="00B31182"/>
    <w:rsid w:val="00B358B1"/>
    <w:rsid w:val="00B4574B"/>
    <w:rsid w:val="00B45C78"/>
    <w:rsid w:val="00B46889"/>
    <w:rsid w:val="00B47C69"/>
    <w:rsid w:val="00B515DB"/>
    <w:rsid w:val="00B5650B"/>
    <w:rsid w:val="00B57401"/>
    <w:rsid w:val="00B57C0E"/>
    <w:rsid w:val="00B60720"/>
    <w:rsid w:val="00B61303"/>
    <w:rsid w:val="00B632D4"/>
    <w:rsid w:val="00B655CD"/>
    <w:rsid w:val="00B73394"/>
    <w:rsid w:val="00B8032A"/>
    <w:rsid w:val="00B83A22"/>
    <w:rsid w:val="00B85A85"/>
    <w:rsid w:val="00B91BEE"/>
    <w:rsid w:val="00B93C04"/>
    <w:rsid w:val="00B9589E"/>
    <w:rsid w:val="00B971E6"/>
    <w:rsid w:val="00BA0391"/>
    <w:rsid w:val="00BA118A"/>
    <w:rsid w:val="00BA2C6E"/>
    <w:rsid w:val="00BA2E55"/>
    <w:rsid w:val="00BB05DF"/>
    <w:rsid w:val="00BB3637"/>
    <w:rsid w:val="00BB48AA"/>
    <w:rsid w:val="00BB4E69"/>
    <w:rsid w:val="00BC0611"/>
    <w:rsid w:val="00BC2A63"/>
    <w:rsid w:val="00BC2CB3"/>
    <w:rsid w:val="00BC3FE1"/>
    <w:rsid w:val="00BC4D12"/>
    <w:rsid w:val="00BC5B36"/>
    <w:rsid w:val="00BC5CF2"/>
    <w:rsid w:val="00BC7F6A"/>
    <w:rsid w:val="00BD014C"/>
    <w:rsid w:val="00BD2AF5"/>
    <w:rsid w:val="00BD41F5"/>
    <w:rsid w:val="00BD58D3"/>
    <w:rsid w:val="00BE1744"/>
    <w:rsid w:val="00BE190B"/>
    <w:rsid w:val="00BE3485"/>
    <w:rsid w:val="00BF3C9F"/>
    <w:rsid w:val="00BF41BA"/>
    <w:rsid w:val="00BF534B"/>
    <w:rsid w:val="00C002E7"/>
    <w:rsid w:val="00C04058"/>
    <w:rsid w:val="00C04F41"/>
    <w:rsid w:val="00C05304"/>
    <w:rsid w:val="00C10282"/>
    <w:rsid w:val="00C108FB"/>
    <w:rsid w:val="00C1100A"/>
    <w:rsid w:val="00C1479C"/>
    <w:rsid w:val="00C161BE"/>
    <w:rsid w:val="00C2485A"/>
    <w:rsid w:val="00C25D24"/>
    <w:rsid w:val="00C271A7"/>
    <w:rsid w:val="00C365E1"/>
    <w:rsid w:val="00C46B54"/>
    <w:rsid w:val="00C50660"/>
    <w:rsid w:val="00C50980"/>
    <w:rsid w:val="00C55D79"/>
    <w:rsid w:val="00C57DF5"/>
    <w:rsid w:val="00C625DE"/>
    <w:rsid w:val="00C652CE"/>
    <w:rsid w:val="00C814DA"/>
    <w:rsid w:val="00C844DF"/>
    <w:rsid w:val="00C84A05"/>
    <w:rsid w:val="00C90BAB"/>
    <w:rsid w:val="00C916C4"/>
    <w:rsid w:val="00C92211"/>
    <w:rsid w:val="00C96209"/>
    <w:rsid w:val="00CA3363"/>
    <w:rsid w:val="00CA4A58"/>
    <w:rsid w:val="00CA548B"/>
    <w:rsid w:val="00CA6380"/>
    <w:rsid w:val="00CA6CE3"/>
    <w:rsid w:val="00CA7439"/>
    <w:rsid w:val="00CB0114"/>
    <w:rsid w:val="00CB057B"/>
    <w:rsid w:val="00CB0C53"/>
    <w:rsid w:val="00CB2015"/>
    <w:rsid w:val="00CB6B04"/>
    <w:rsid w:val="00CB7810"/>
    <w:rsid w:val="00CC086A"/>
    <w:rsid w:val="00CC2756"/>
    <w:rsid w:val="00CC2A2D"/>
    <w:rsid w:val="00CC2D46"/>
    <w:rsid w:val="00CC3497"/>
    <w:rsid w:val="00CC3CBB"/>
    <w:rsid w:val="00CC424D"/>
    <w:rsid w:val="00CC4E8B"/>
    <w:rsid w:val="00CD09DD"/>
    <w:rsid w:val="00CD0DBC"/>
    <w:rsid w:val="00CD43AD"/>
    <w:rsid w:val="00CE043E"/>
    <w:rsid w:val="00CE21D7"/>
    <w:rsid w:val="00CE2CEB"/>
    <w:rsid w:val="00CE4738"/>
    <w:rsid w:val="00CE712F"/>
    <w:rsid w:val="00CE7313"/>
    <w:rsid w:val="00CE7DE7"/>
    <w:rsid w:val="00CF1BC3"/>
    <w:rsid w:val="00CF2863"/>
    <w:rsid w:val="00CF3383"/>
    <w:rsid w:val="00CF754A"/>
    <w:rsid w:val="00D01647"/>
    <w:rsid w:val="00D0243D"/>
    <w:rsid w:val="00D03182"/>
    <w:rsid w:val="00D04444"/>
    <w:rsid w:val="00D07284"/>
    <w:rsid w:val="00D07E8A"/>
    <w:rsid w:val="00D117F0"/>
    <w:rsid w:val="00D11910"/>
    <w:rsid w:val="00D11BB5"/>
    <w:rsid w:val="00D1201F"/>
    <w:rsid w:val="00D1624A"/>
    <w:rsid w:val="00D1641B"/>
    <w:rsid w:val="00D20F6E"/>
    <w:rsid w:val="00D24256"/>
    <w:rsid w:val="00D24314"/>
    <w:rsid w:val="00D274DD"/>
    <w:rsid w:val="00D2778A"/>
    <w:rsid w:val="00D3032E"/>
    <w:rsid w:val="00D32B3A"/>
    <w:rsid w:val="00D3475D"/>
    <w:rsid w:val="00D357AE"/>
    <w:rsid w:val="00D35F49"/>
    <w:rsid w:val="00D35F61"/>
    <w:rsid w:val="00D40115"/>
    <w:rsid w:val="00D4056C"/>
    <w:rsid w:val="00D4250A"/>
    <w:rsid w:val="00D429E5"/>
    <w:rsid w:val="00D45080"/>
    <w:rsid w:val="00D4774E"/>
    <w:rsid w:val="00D50D20"/>
    <w:rsid w:val="00D53A10"/>
    <w:rsid w:val="00D551A5"/>
    <w:rsid w:val="00D56322"/>
    <w:rsid w:val="00D60C77"/>
    <w:rsid w:val="00D62279"/>
    <w:rsid w:val="00D630EA"/>
    <w:rsid w:val="00D65D6B"/>
    <w:rsid w:val="00D66111"/>
    <w:rsid w:val="00D67AE9"/>
    <w:rsid w:val="00D7098B"/>
    <w:rsid w:val="00D70BA2"/>
    <w:rsid w:val="00D72F94"/>
    <w:rsid w:val="00D75E03"/>
    <w:rsid w:val="00D81108"/>
    <w:rsid w:val="00D81895"/>
    <w:rsid w:val="00D83569"/>
    <w:rsid w:val="00D84705"/>
    <w:rsid w:val="00D9147E"/>
    <w:rsid w:val="00D9442F"/>
    <w:rsid w:val="00DA14EA"/>
    <w:rsid w:val="00DA22A8"/>
    <w:rsid w:val="00DA698E"/>
    <w:rsid w:val="00DA751C"/>
    <w:rsid w:val="00DB0553"/>
    <w:rsid w:val="00DB26E0"/>
    <w:rsid w:val="00DB3BDF"/>
    <w:rsid w:val="00DB45D3"/>
    <w:rsid w:val="00DC2E53"/>
    <w:rsid w:val="00DC4BA0"/>
    <w:rsid w:val="00DC5324"/>
    <w:rsid w:val="00DC56DF"/>
    <w:rsid w:val="00DC5EAB"/>
    <w:rsid w:val="00DD0A90"/>
    <w:rsid w:val="00DD13C1"/>
    <w:rsid w:val="00DD2251"/>
    <w:rsid w:val="00DE15B7"/>
    <w:rsid w:val="00DE1D32"/>
    <w:rsid w:val="00DE2C84"/>
    <w:rsid w:val="00DE7ED4"/>
    <w:rsid w:val="00DF15FC"/>
    <w:rsid w:val="00DF1FBC"/>
    <w:rsid w:val="00DF4A3A"/>
    <w:rsid w:val="00E010F7"/>
    <w:rsid w:val="00E03547"/>
    <w:rsid w:val="00E05A6C"/>
    <w:rsid w:val="00E11584"/>
    <w:rsid w:val="00E12D89"/>
    <w:rsid w:val="00E20104"/>
    <w:rsid w:val="00E20840"/>
    <w:rsid w:val="00E24BDD"/>
    <w:rsid w:val="00E25C67"/>
    <w:rsid w:val="00E27440"/>
    <w:rsid w:val="00E30605"/>
    <w:rsid w:val="00E32C99"/>
    <w:rsid w:val="00E4010F"/>
    <w:rsid w:val="00E445DC"/>
    <w:rsid w:val="00E452DF"/>
    <w:rsid w:val="00E468EF"/>
    <w:rsid w:val="00E51738"/>
    <w:rsid w:val="00E51879"/>
    <w:rsid w:val="00E53157"/>
    <w:rsid w:val="00E53DE3"/>
    <w:rsid w:val="00E54633"/>
    <w:rsid w:val="00E556C3"/>
    <w:rsid w:val="00E56271"/>
    <w:rsid w:val="00E62318"/>
    <w:rsid w:val="00E635FB"/>
    <w:rsid w:val="00E63DAB"/>
    <w:rsid w:val="00E661C8"/>
    <w:rsid w:val="00E668E1"/>
    <w:rsid w:val="00E73816"/>
    <w:rsid w:val="00E738E7"/>
    <w:rsid w:val="00E74ACF"/>
    <w:rsid w:val="00E76CFD"/>
    <w:rsid w:val="00E77F0F"/>
    <w:rsid w:val="00E81C60"/>
    <w:rsid w:val="00E8229E"/>
    <w:rsid w:val="00E856B0"/>
    <w:rsid w:val="00E87507"/>
    <w:rsid w:val="00E90841"/>
    <w:rsid w:val="00E93880"/>
    <w:rsid w:val="00E944FB"/>
    <w:rsid w:val="00EA2934"/>
    <w:rsid w:val="00EA3981"/>
    <w:rsid w:val="00EA4B96"/>
    <w:rsid w:val="00EB3650"/>
    <w:rsid w:val="00EB4C1C"/>
    <w:rsid w:val="00EC10E4"/>
    <w:rsid w:val="00EC3025"/>
    <w:rsid w:val="00EC5B3D"/>
    <w:rsid w:val="00EC5CA6"/>
    <w:rsid w:val="00ED032A"/>
    <w:rsid w:val="00ED26B2"/>
    <w:rsid w:val="00ED3116"/>
    <w:rsid w:val="00ED4F54"/>
    <w:rsid w:val="00EE30AF"/>
    <w:rsid w:val="00EE3364"/>
    <w:rsid w:val="00EE4F82"/>
    <w:rsid w:val="00EF1306"/>
    <w:rsid w:val="00EF1774"/>
    <w:rsid w:val="00EF226B"/>
    <w:rsid w:val="00EF42B8"/>
    <w:rsid w:val="00EF5102"/>
    <w:rsid w:val="00EF5B29"/>
    <w:rsid w:val="00EF69F3"/>
    <w:rsid w:val="00F034EA"/>
    <w:rsid w:val="00F041A8"/>
    <w:rsid w:val="00F051E7"/>
    <w:rsid w:val="00F07A11"/>
    <w:rsid w:val="00F1174D"/>
    <w:rsid w:val="00F12AE8"/>
    <w:rsid w:val="00F17195"/>
    <w:rsid w:val="00F22E70"/>
    <w:rsid w:val="00F250CD"/>
    <w:rsid w:val="00F271F9"/>
    <w:rsid w:val="00F30BFC"/>
    <w:rsid w:val="00F3236F"/>
    <w:rsid w:val="00F32713"/>
    <w:rsid w:val="00F32A1B"/>
    <w:rsid w:val="00F35B54"/>
    <w:rsid w:val="00F37696"/>
    <w:rsid w:val="00F37CC7"/>
    <w:rsid w:val="00F440E7"/>
    <w:rsid w:val="00F57047"/>
    <w:rsid w:val="00F57507"/>
    <w:rsid w:val="00F63AC3"/>
    <w:rsid w:val="00F656C2"/>
    <w:rsid w:val="00F66BC2"/>
    <w:rsid w:val="00F75245"/>
    <w:rsid w:val="00F7543E"/>
    <w:rsid w:val="00F76C49"/>
    <w:rsid w:val="00F7752C"/>
    <w:rsid w:val="00F77589"/>
    <w:rsid w:val="00F82899"/>
    <w:rsid w:val="00F828C7"/>
    <w:rsid w:val="00F83C22"/>
    <w:rsid w:val="00F900F9"/>
    <w:rsid w:val="00F91C74"/>
    <w:rsid w:val="00F92445"/>
    <w:rsid w:val="00F93740"/>
    <w:rsid w:val="00F93AFF"/>
    <w:rsid w:val="00F97647"/>
    <w:rsid w:val="00FA0244"/>
    <w:rsid w:val="00FA10DF"/>
    <w:rsid w:val="00FA1D60"/>
    <w:rsid w:val="00FA237E"/>
    <w:rsid w:val="00FA3A8F"/>
    <w:rsid w:val="00FA4BA5"/>
    <w:rsid w:val="00FB4B70"/>
    <w:rsid w:val="00FC2844"/>
    <w:rsid w:val="00FC39C4"/>
    <w:rsid w:val="00FC4EAC"/>
    <w:rsid w:val="00FC561A"/>
    <w:rsid w:val="00FC5C2D"/>
    <w:rsid w:val="00FC7D08"/>
    <w:rsid w:val="00FD59F7"/>
    <w:rsid w:val="00FD639F"/>
    <w:rsid w:val="00FD6FAD"/>
    <w:rsid w:val="00FE113A"/>
    <w:rsid w:val="00FE1937"/>
    <w:rsid w:val="00FE1F88"/>
    <w:rsid w:val="00FF172F"/>
    <w:rsid w:val="00FF1852"/>
    <w:rsid w:val="00FF1A4C"/>
    <w:rsid w:val="00FF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68C491DD-8FCC-47AB-B768-64859FD7A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353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28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F286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F28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F286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A85EF-3D76-4ADA-B1DE-447777F11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70</Words>
  <Characters>4390</Characters>
  <Application>Microsoft Office Word</Application>
  <DocSecurity>0</DocSecurity>
  <Lines>36</Lines>
  <Paragraphs>10</Paragraphs>
  <ScaleCrop>false</ScaleCrop>
  <Company/>
  <LinksUpToDate>false</LinksUpToDate>
  <CharactersWithSpaces>5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Nithya R.</cp:lastModifiedBy>
  <cp:revision>13</cp:revision>
  <dcterms:created xsi:type="dcterms:W3CDTF">2022-05-20T02:33:00Z</dcterms:created>
  <dcterms:modified xsi:type="dcterms:W3CDTF">2022-09-16T02:21:00Z</dcterms:modified>
</cp:coreProperties>
</file>